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FC3E4" w14:textId="0B06693F" w:rsidR="004A6E51" w:rsidRPr="0091320E" w:rsidRDefault="00C82A38" w:rsidP="00BB33E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82A3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F05DF" w:rsidRPr="003F05D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C82A3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1DDE" w:rsidRPr="0091320E">
        <w:rPr>
          <w:rFonts w:ascii="Times New Roman" w:hAnsi="Times New Roman" w:cs="Times New Roman"/>
          <w:sz w:val="24"/>
          <w:szCs w:val="24"/>
        </w:rPr>
        <w:t xml:space="preserve">Analysis of the predicted MHC-II </w:t>
      </w:r>
      <w:r>
        <w:rPr>
          <w:rFonts w:ascii="Times New Roman" w:hAnsi="Times New Roman" w:cs="Times New Roman"/>
          <w:sz w:val="24"/>
          <w:szCs w:val="24"/>
        </w:rPr>
        <w:t xml:space="preserve">binding </w:t>
      </w:r>
      <w:r w:rsidR="00EA1DDE" w:rsidRPr="0091320E">
        <w:rPr>
          <w:rFonts w:ascii="Times New Roman" w:hAnsi="Times New Roman" w:cs="Times New Roman"/>
          <w:sz w:val="24"/>
          <w:szCs w:val="24"/>
        </w:rPr>
        <w:t xml:space="preserve">peptides </w:t>
      </w:r>
      <w:r>
        <w:rPr>
          <w:rFonts w:ascii="Times New Roman" w:hAnsi="Times New Roman" w:cs="Times New Roman"/>
          <w:sz w:val="24"/>
          <w:szCs w:val="24"/>
        </w:rPr>
        <w:t>of proteins (</w:t>
      </w:r>
      <w:r w:rsidRPr="0091320E">
        <w:rPr>
          <w:rFonts w:ascii="Times New Roman" w:hAnsi="Times New Roman" w:cs="Times New Roman"/>
          <w:sz w:val="24"/>
          <w:szCs w:val="24"/>
        </w:rPr>
        <w:t>WP050161901.1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6044" w:type="pct"/>
        <w:tblInd w:w="-1355" w:type="dxa"/>
        <w:tblLayout w:type="fixed"/>
        <w:tblLook w:val="04A0" w:firstRow="1" w:lastRow="0" w:firstColumn="1" w:lastColumn="0" w:noHBand="0" w:noVBand="1"/>
      </w:tblPr>
      <w:tblGrid>
        <w:gridCol w:w="2255"/>
        <w:gridCol w:w="899"/>
        <w:gridCol w:w="899"/>
        <w:gridCol w:w="2883"/>
        <w:gridCol w:w="899"/>
        <w:gridCol w:w="1169"/>
        <w:gridCol w:w="1081"/>
        <w:gridCol w:w="899"/>
        <w:gridCol w:w="1172"/>
        <w:gridCol w:w="1169"/>
        <w:gridCol w:w="1169"/>
        <w:gridCol w:w="1172"/>
      </w:tblGrid>
      <w:tr w:rsidR="0091320E" w:rsidRPr="0091320E" w14:paraId="163E420B" w14:textId="77777777" w:rsidTr="0091320E">
        <w:trPr>
          <w:trHeight w:val="300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AC98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2601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D2B9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7DB0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9A6F5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6C690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C800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8F7E5" w14:textId="6CB2A23C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AD41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4 inducer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8917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10 inducer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2354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gamma inducing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3194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</w:tr>
      <w:tr w:rsidR="0091320E" w:rsidRPr="0091320E" w14:paraId="514F0058" w14:textId="77777777" w:rsidTr="0091320E">
        <w:trPr>
          <w:trHeight w:val="300"/>
        </w:trPr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853C5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4*01:0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329A1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4F139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D654E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STPLWAQTQDTTQAG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383C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640DA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D0374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A6B0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8EF57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E2C9D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6839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31811" w14:textId="4DBA4B4B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1320E" w:rsidRPr="0091320E" w14:paraId="7F82ED1D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ECD045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7A2C454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F6BE16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A2E2FC2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SEIIRTMPGVNLSGN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8EAF97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971622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0DD08D0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14BE1072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A8997E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B95D62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E468B4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35B456B" w14:textId="0CDB5049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1320E" w:rsidRPr="0091320E" w14:paraId="3EE297BC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CCF6A2B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3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1C28DE8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6EE5C0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3B6DD2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TLIMIDGIPVSSRN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94E562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D4C69E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7881BFB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BA674A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BD5157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8A61D7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7C491B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B177B51" w14:textId="2A566B9E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1320E" w:rsidRPr="0091320E" w14:paraId="71A4AA62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15E3E1D0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7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25AAC3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B8DE15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87BC397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LGPLSDTVSFRLYG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F0B7090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4EA360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82886B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5C5B75B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D180ED4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EFD9CA7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26F910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D1AA124" w14:textId="3F726F8B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91320E" w:rsidRPr="0091320E" w14:paraId="7082571D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529564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DRB3*02:0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DE0CCF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4242FB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0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41F5975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WDINQGHESART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1B7AE0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E9D0CA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69FC2E87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A91CE2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69F8C1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1CDE58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2EA8AEF" w14:textId="51C35916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AE0E373" w14:textId="601A1366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91320E" w:rsidRPr="0091320E" w14:paraId="1A97D1C8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354F76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DRB1*07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7DA444F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1F7B9EA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6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9AF4FD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VQYENTRNSRINE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596092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7EACDA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5E146E0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E69083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E6C33B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808CD3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4B6B4BE" w14:textId="07E8FFC3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040A21C" w14:textId="4E3D74E9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ood </w:t>
            </w:r>
          </w:p>
        </w:tc>
      </w:tr>
      <w:tr w:rsidR="0091320E" w:rsidRPr="0091320E" w14:paraId="7A09503E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4D57B5AE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DRB1*03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8E1ADC0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7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4D37AE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1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615890B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PALRFDHHSTAGSN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33744D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A58A5C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5DD7E10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D3A2EC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C21C257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6295DF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C06CF2E" w14:textId="07045B58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C46FA9D" w14:textId="26BAF945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ood </w:t>
            </w:r>
          </w:p>
        </w:tc>
      </w:tr>
      <w:tr w:rsidR="0091320E" w:rsidRPr="0091320E" w14:paraId="470320C5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2585A6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2:0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291E3D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1DE533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400294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NLYQTNPNYLLYSR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53C56F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6E046C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5507F0FF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CB5430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0D91598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31E4EF2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CC774E1" w14:textId="76D8ADFB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ADBA2D9" w14:textId="6DF991BF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r </w:t>
            </w:r>
          </w:p>
        </w:tc>
      </w:tr>
      <w:tr w:rsidR="0091320E" w:rsidRPr="0091320E" w14:paraId="5810743B" w14:textId="77777777" w:rsidTr="0091320E">
        <w:trPr>
          <w:trHeight w:val="300"/>
        </w:trPr>
        <w:tc>
          <w:tcPr>
            <w:tcW w:w="720" w:type="pct"/>
            <w:shd w:val="clear" w:color="auto" w:fill="auto"/>
            <w:noWrap/>
            <w:vAlign w:val="center"/>
          </w:tcPr>
          <w:p w14:paraId="5E0CF96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1:01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2C914C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72FC64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2705D15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ITYFRNDYRNKIEPG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BAFDFC5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5286D3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AF1EED4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E6428C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37D84E7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160829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E7F7BB4" w14:textId="5E7650CD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BB98AD9" w14:textId="6E6ED384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91320E" w:rsidRPr="0091320E" w14:paraId="7D22B637" w14:textId="77777777" w:rsidTr="0091320E">
        <w:trPr>
          <w:trHeight w:val="300"/>
        </w:trPr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7EDA1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7:0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3E61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E1D4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A01D9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AIFGLSASYTVTKN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59F46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C182C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81E5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1891D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5E145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FF5B3" w14:textId="7777777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1A181" w14:textId="0C61954A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DA4A8" w14:textId="066E96C7" w:rsidR="0091320E" w:rsidRPr="0091320E" w:rsidRDefault="00913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20E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</w:tbl>
    <w:p w14:paraId="37B55F7B" w14:textId="35AEA9CE" w:rsidR="004A6E51" w:rsidRPr="0091320E" w:rsidRDefault="00BB33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 rows in bold show the selected epitopes.</w:t>
      </w:r>
    </w:p>
    <w:sectPr w:rsidR="004A6E51" w:rsidRPr="00913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3F6E5" w14:textId="77777777" w:rsidR="00BE0BE6" w:rsidRDefault="00BE0BE6">
      <w:pPr>
        <w:spacing w:line="240" w:lineRule="auto"/>
      </w:pPr>
      <w:r>
        <w:separator/>
      </w:r>
    </w:p>
  </w:endnote>
  <w:endnote w:type="continuationSeparator" w:id="0">
    <w:p w14:paraId="432AE45D" w14:textId="77777777" w:rsidR="00BE0BE6" w:rsidRDefault="00BE0B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B2B3F" w14:textId="77777777" w:rsidR="00BE0BE6" w:rsidRDefault="00BE0BE6">
      <w:pPr>
        <w:spacing w:after="0"/>
      </w:pPr>
      <w:r>
        <w:separator/>
      </w:r>
    </w:p>
  </w:footnote>
  <w:footnote w:type="continuationSeparator" w:id="0">
    <w:p w14:paraId="02EA427A" w14:textId="77777777" w:rsidR="00BE0BE6" w:rsidRDefault="00BE0B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A59"/>
    <w:rsid w:val="001B4AC6"/>
    <w:rsid w:val="003F05DF"/>
    <w:rsid w:val="00427A59"/>
    <w:rsid w:val="004A6E51"/>
    <w:rsid w:val="007B4C71"/>
    <w:rsid w:val="0091320E"/>
    <w:rsid w:val="00BB33E3"/>
    <w:rsid w:val="00BE0BE6"/>
    <w:rsid w:val="00C82A38"/>
    <w:rsid w:val="00EA1DDE"/>
    <w:rsid w:val="365C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BC061D"/>
  <w15:docId w15:val="{7E311835-E8F0-439A-A2EB-D5A025E6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821</Characters>
  <Application>Microsoft Office Word</Application>
  <DocSecurity>0</DocSecurity>
  <Lines>164</Lines>
  <Paragraphs>139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Asifa Sarfraz</cp:lastModifiedBy>
  <cp:revision>5</cp:revision>
  <dcterms:created xsi:type="dcterms:W3CDTF">2024-06-26T14:19:00Z</dcterms:created>
  <dcterms:modified xsi:type="dcterms:W3CDTF">2025-04-1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339283CDF94F400099CA3A52E8DB87BC_12</vt:lpwstr>
  </property>
  <property fmtid="{D5CDD505-2E9C-101B-9397-08002B2CF9AE}" pid="4" name="GrammarlyDocumentId">
    <vt:lpwstr>4c78a53fcb4a8bba7d1efc45bbeabac13f90e58217ebaeaff4af4ed63e7bbe74</vt:lpwstr>
  </property>
</Properties>
</file>